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7E95" w14:textId="355ABEA1" w:rsidR="00E97000" w:rsidRPr="00D3419D" w:rsidRDefault="00FB3779" w:rsidP="00E97000">
      <w:pPr>
        <w:rPr>
          <w:rFonts w:ascii="Times New Roman" w:hAnsi="Times New Roman" w:cs="Times New Roman"/>
          <w:b/>
          <w:bCs/>
          <w:sz w:val="24"/>
        </w:rPr>
      </w:pPr>
      <w:r w:rsidRPr="00D3419D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E97000" w:rsidRPr="00D3419D">
        <w:rPr>
          <w:rFonts w:ascii="Times New Roman" w:hAnsi="Times New Roman" w:cs="Times New Roman" w:hint="eastAsia"/>
          <w:b/>
          <w:bCs/>
          <w:sz w:val="24"/>
        </w:rPr>
        <w:t>Table</w:t>
      </w:r>
      <w:r w:rsidR="00327F63" w:rsidRPr="00D3419D">
        <w:rPr>
          <w:rFonts w:ascii="Times New Roman" w:hAnsi="Times New Roman" w:cs="Times New Roman"/>
          <w:b/>
          <w:bCs/>
          <w:sz w:val="24"/>
        </w:rPr>
        <w:t xml:space="preserve"> S</w:t>
      </w:r>
      <w:r w:rsidR="00E97000" w:rsidRPr="00D3419D">
        <w:rPr>
          <w:rFonts w:ascii="Times New Roman" w:hAnsi="Times New Roman" w:cs="Times New Roman" w:hint="eastAsia"/>
          <w:b/>
          <w:bCs/>
          <w:sz w:val="24"/>
        </w:rPr>
        <w:t>1</w:t>
      </w:r>
      <w:r w:rsidR="00AB7B58" w:rsidRPr="00D3419D">
        <w:rPr>
          <w:rFonts w:ascii="Times New Roman" w:hAnsi="Times New Roman" w:cs="Times New Roman"/>
          <w:b/>
          <w:bCs/>
          <w:sz w:val="24"/>
        </w:rPr>
        <w:t>.</w:t>
      </w:r>
      <w:r w:rsidR="00E97000" w:rsidRPr="00D3419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E97000" w:rsidRPr="00D3419D">
        <w:rPr>
          <w:rFonts w:ascii="Times New Roman" w:hAnsi="Times New Roman" w:cs="Times New Roman"/>
          <w:b/>
          <w:bCs/>
          <w:sz w:val="24"/>
        </w:rPr>
        <w:t>Details of the search strategy of PubMed/</w:t>
      </w:r>
      <w:r w:rsidR="00E97000" w:rsidRPr="00D341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Embase/</w:t>
      </w:r>
      <w:r w:rsidR="00E97000" w:rsidRPr="00D3419D">
        <w:rPr>
          <w:rFonts w:ascii="Times New Roman" w:eastAsia="TimesNewRomanPSMT" w:hAnsi="Times New Roman" w:cs="Times New Roman"/>
          <w:b/>
          <w:bCs/>
          <w:color w:val="000000" w:themeColor="text1"/>
          <w:sz w:val="24"/>
        </w:rPr>
        <w:t xml:space="preserve"> Cochrane Library</w:t>
      </w:r>
    </w:p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1244"/>
        <w:gridCol w:w="7687"/>
      </w:tblGrid>
      <w:tr w:rsidR="00E97000" w14:paraId="50834702" w14:textId="77777777" w:rsidTr="00D3419D">
        <w:tc>
          <w:tcPr>
            <w:tcW w:w="1244" w:type="dxa"/>
          </w:tcPr>
          <w:p w14:paraId="458AEEE9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7687" w:type="dxa"/>
          </w:tcPr>
          <w:p w14:paraId="7DFC3B7E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terms</w:t>
            </w:r>
          </w:p>
        </w:tc>
      </w:tr>
      <w:tr w:rsidR="00E97000" w14:paraId="1BF6494D" w14:textId="77777777" w:rsidTr="00D3419D">
        <w:tc>
          <w:tcPr>
            <w:tcW w:w="1244" w:type="dxa"/>
          </w:tcPr>
          <w:p w14:paraId="574809D7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7687" w:type="dxa"/>
          </w:tcPr>
          <w:p w14:paraId="01AE6F73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Corona Virus Disease 2019 [</w:t>
            </w:r>
            <w:proofErr w:type="spellStart"/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D1960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E97000" w14:paraId="26CA3A3B" w14:textId="77777777" w:rsidTr="00D3419D">
        <w:tc>
          <w:tcPr>
            <w:tcW w:w="1244" w:type="dxa"/>
          </w:tcPr>
          <w:p w14:paraId="5266BD21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7687" w:type="dxa"/>
          </w:tcPr>
          <w:p w14:paraId="4A7287A2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COVID-19 [Title/Abstract]</w:t>
            </w:r>
          </w:p>
        </w:tc>
      </w:tr>
      <w:tr w:rsidR="00E97000" w14:paraId="58FA2565" w14:textId="77777777" w:rsidTr="00D3419D">
        <w:tc>
          <w:tcPr>
            <w:tcW w:w="1244" w:type="dxa"/>
          </w:tcPr>
          <w:p w14:paraId="37289DE2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687" w:type="dxa"/>
          </w:tcPr>
          <w:p w14:paraId="2C3DC6A3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2019 novel coronavirus [Title/Abstract]</w:t>
            </w:r>
          </w:p>
        </w:tc>
      </w:tr>
      <w:tr w:rsidR="00E97000" w14:paraId="3DBFBA7F" w14:textId="77777777" w:rsidTr="00D3419D">
        <w:tc>
          <w:tcPr>
            <w:tcW w:w="1244" w:type="dxa"/>
          </w:tcPr>
          <w:p w14:paraId="0F7966CA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4</w:t>
            </w:r>
          </w:p>
        </w:tc>
        <w:tc>
          <w:tcPr>
            <w:tcW w:w="7687" w:type="dxa"/>
          </w:tcPr>
          <w:p w14:paraId="3F6917B8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SARS-CoV-2 [Title/Abstract]</w:t>
            </w:r>
          </w:p>
        </w:tc>
      </w:tr>
      <w:tr w:rsidR="00E97000" w14:paraId="63B2B668" w14:textId="77777777" w:rsidTr="00D3419D">
        <w:tc>
          <w:tcPr>
            <w:tcW w:w="1244" w:type="dxa"/>
          </w:tcPr>
          <w:p w14:paraId="7F626D01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5</w:t>
            </w:r>
          </w:p>
        </w:tc>
        <w:tc>
          <w:tcPr>
            <w:tcW w:w="7687" w:type="dxa"/>
          </w:tcPr>
          <w:p w14:paraId="7DFCBB84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2019-nCoV [Title/Abstract]</w:t>
            </w:r>
          </w:p>
        </w:tc>
      </w:tr>
      <w:tr w:rsidR="00E97000" w14:paraId="0B05573F" w14:textId="77777777" w:rsidTr="00D3419D">
        <w:tc>
          <w:tcPr>
            <w:tcW w:w="1244" w:type="dxa"/>
          </w:tcPr>
          <w:p w14:paraId="5A0C8C92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6</w:t>
            </w:r>
          </w:p>
        </w:tc>
        <w:tc>
          <w:tcPr>
            <w:tcW w:w="7687" w:type="dxa"/>
          </w:tcPr>
          <w:p w14:paraId="2E79A03F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coronavirus disease 2019 [Title/Abstract]</w:t>
            </w:r>
          </w:p>
        </w:tc>
      </w:tr>
      <w:tr w:rsidR="00E97000" w14:paraId="1E762C84" w14:textId="77777777" w:rsidTr="00D3419D">
        <w:tc>
          <w:tcPr>
            <w:tcW w:w="1244" w:type="dxa"/>
          </w:tcPr>
          <w:p w14:paraId="66F0D4DD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7</w:t>
            </w:r>
          </w:p>
        </w:tc>
        <w:tc>
          <w:tcPr>
            <w:tcW w:w="7687" w:type="dxa"/>
          </w:tcPr>
          <w:p w14:paraId="40231F57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 xml:space="preserve">#1-#7 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/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E97000" w14:paraId="4FA06C40" w14:textId="77777777" w:rsidTr="00D3419D">
        <w:tc>
          <w:tcPr>
            <w:tcW w:w="1244" w:type="dxa"/>
          </w:tcPr>
          <w:p w14:paraId="36968A9D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8</w:t>
            </w:r>
          </w:p>
        </w:tc>
        <w:tc>
          <w:tcPr>
            <w:tcW w:w="7687" w:type="dxa"/>
          </w:tcPr>
          <w:p w14:paraId="48506786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Traditional Chinese Medicine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D1960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E97000" w14:paraId="676435E3" w14:textId="77777777" w:rsidTr="00D3419D">
        <w:tc>
          <w:tcPr>
            <w:tcW w:w="1244" w:type="dxa"/>
          </w:tcPr>
          <w:p w14:paraId="5865B4A8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9</w:t>
            </w:r>
          </w:p>
        </w:tc>
        <w:tc>
          <w:tcPr>
            <w:tcW w:w="7687" w:type="dxa"/>
          </w:tcPr>
          <w:p w14:paraId="50D06FF7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M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E97000" w14:paraId="6B947CD9" w14:textId="77777777" w:rsidTr="00D3419D">
        <w:tc>
          <w:tcPr>
            <w:tcW w:w="1244" w:type="dxa"/>
          </w:tcPr>
          <w:p w14:paraId="0A743988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0</w:t>
            </w:r>
          </w:p>
        </w:tc>
        <w:tc>
          <w:tcPr>
            <w:tcW w:w="7687" w:type="dxa"/>
          </w:tcPr>
          <w:p w14:paraId="27CFD7BF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grated traditional Chinese and Western medicine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</w:tr>
      <w:tr w:rsidR="00E97000" w14:paraId="62B37136" w14:textId="77777777" w:rsidTr="00D3419D">
        <w:tc>
          <w:tcPr>
            <w:tcW w:w="1244" w:type="dxa"/>
          </w:tcPr>
          <w:p w14:paraId="3A866F18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1</w:t>
            </w:r>
          </w:p>
        </w:tc>
        <w:tc>
          <w:tcPr>
            <w:tcW w:w="7687" w:type="dxa"/>
          </w:tcPr>
          <w:p w14:paraId="5260B2AD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Traditional Medicine, Chinese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E97000" w14:paraId="2BDE2075" w14:textId="77777777" w:rsidTr="00D3419D">
        <w:tc>
          <w:tcPr>
            <w:tcW w:w="1244" w:type="dxa"/>
          </w:tcPr>
          <w:p w14:paraId="190B00B5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2</w:t>
            </w:r>
          </w:p>
        </w:tc>
        <w:tc>
          <w:tcPr>
            <w:tcW w:w="7687" w:type="dxa"/>
          </w:tcPr>
          <w:p w14:paraId="5626DC4C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 xml:space="preserve">Zhong Yi </w:t>
            </w:r>
            <w:proofErr w:type="spellStart"/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E97000" w14:paraId="43E94A84" w14:textId="77777777" w:rsidTr="00D3419D">
        <w:tc>
          <w:tcPr>
            <w:tcW w:w="1244" w:type="dxa"/>
          </w:tcPr>
          <w:p w14:paraId="039001F9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3</w:t>
            </w:r>
          </w:p>
        </w:tc>
        <w:tc>
          <w:tcPr>
            <w:tcW w:w="7687" w:type="dxa"/>
          </w:tcPr>
          <w:p w14:paraId="46A85C4A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Chinese Traditional Medicine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E97000" w14:paraId="713771F0" w14:textId="77777777" w:rsidTr="00D3419D">
        <w:tc>
          <w:tcPr>
            <w:tcW w:w="1244" w:type="dxa"/>
          </w:tcPr>
          <w:p w14:paraId="67DC764E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4</w:t>
            </w:r>
          </w:p>
        </w:tc>
        <w:tc>
          <w:tcPr>
            <w:tcW w:w="7687" w:type="dxa"/>
          </w:tcPr>
          <w:p w14:paraId="0FB36BB3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Chinese Medicine, Traditional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E97000" w14:paraId="2C5E00DB" w14:textId="77777777" w:rsidTr="00D3419D">
        <w:tc>
          <w:tcPr>
            <w:tcW w:w="1244" w:type="dxa"/>
          </w:tcPr>
          <w:p w14:paraId="771B0210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5</w:t>
            </w:r>
          </w:p>
        </w:tc>
        <w:tc>
          <w:tcPr>
            <w:tcW w:w="7687" w:type="dxa"/>
          </w:tcPr>
          <w:p w14:paraId="622B2602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traditional Chinese herbal medicine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E97000" w14:paraId="177AABB0" w14:textId="77777777" w:rsidTr="00D3419D">
        <w:tc>
          <w:tcPr>
            <w:tcW w:w="1244" w:type="dxa"/>
          </w:tcPr>
          <w:p w14:paraId="2D539B24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6</w:t>
            </w:r>
          </w:p>
        </w:tc>
        <w:tc>
          <w:tcPr>
            <w:tcW w:w="7687" w:type="dxa"/>
          </w:tcPr>
          <w:p w14:paraId="7B7375C9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Chinese medicine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E97000" w14:paraId="4C55D3BC" w14:textId="77777777" w:rsidTr="00D3419D">
        <w:tc>
          <w:tcPr>
            <w:tcW w:w="1244" w:type="dxa"/>
          </w:tcPr>
          <w:p w14:paraId="58194897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7</w:t>
            </w:r>
          </w:p>
        </w:tc>
        <w:tc>
          <w:tcPr>
            <w:tcW w:w="7687" w:type="dxa"/>
          </w:tcPr>
          <w:p w14:paraId="5D02B7E6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8-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17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/ OR</w:t>
            </w:r>
          </w:p>
        </w:tc>
      </w:tr>
      <w:tr w:rsidR="00E97000" w14:paraId="51FED571" w14:textId="77777777" w:rsidTr="00D3419D">
        <w:tc>
          <w:tcPr>
            <w:tcW w:w="1244" w:type="dxa"/>
          </w:tcPr>
          <w:p w14:paraId="13A8C3B1" w14:textId="77777777" w:rsidR="00E97000" w:rsidRPr="005D1960" w:rsidRDefault="00E97000" w:rsidP="003823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8</w:t>
            </w:r>
          </w:p>
        </w:tc>
        <w:tc>
          <w:tcPr>
            <w:tcW w:w="7687" w:type="dxa"/>
          </w:tcPr>
          <w:p w14:paraId="4C682276" w14:textId="77777777" w:rsidR="00E97000" w:rsidRPr="005D1960" w:rsidRDefault="00E97000" w:rsidP="0038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17</w:t>
            </w:r>
          </w:p>
        </w:tc>
      </w:tr>
    </w:tbl>
    <w:p w14:paraId="6173561F" w14:textId="77777777" w:rsidR="004861E5" w:rsidRDefault="004861E5"/>
    <w:sectPr w:rsidR="00486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000"/>
    <w:rsid w:val="00011A8F"/>
    <w:rsid w:val="00015558"/>
    <w:rsid w:val="000827B1"/>
    <w:rsid w:val="000B00E9"/>
    <w:rsid w:val="000E357D"/>
    <w:rsid w:val="000E52A2"/>
    <w:rsid w:val="0010355A"/>
    <w:rsid w:val="00104513"/>
    <w:rsid w:val="00114AC0"/>
    <w:rsid w:val="00137888"/>
    <w:rsid w:val="00137B41"/>
    <w:rsid w:val="00144770"/>
    <w:rsid w:val="001464A8"/>
    <w:rsid w:val="00150D9A"/>
    <w:rsid w:val="001762EE"/>
    <w:rsid w:val="00181792"/>
    <w:rsid w:val="001E7405"/>
    <w:rsid w:val="001F392D"/>
    <w:rsid w:val="0021619A"/>
    <w:rsid w:val="002407ED"/>
    <w:rsid w:val="0027785E"/>
    <w:rsid w:val="00286158"/>
    <w:rsid w:val="002A37CD"/>
    <w:rsid w:val="002B3595"/>
    <w:rsid w:val="002B78AD"/>
    <w:rsid w:val="002C0680"/>
    <w:rsid w:val="002C552F"/>
    <w:rsid w:val="002D372A"/>
    <w:rsid w:val="002F3049"/>
    <w:rsid w:val="00327F63"/>
    <w:rsid w:val="00341854"/>
    <w:rsid w:val="00356E9E"/>
    <w:rsid w:val="0039087B"/>
    <w:rsid w:val="003B12ED"/>
    <w:rsid w:val="003C3BAE"/>
    <w:rsid w:val="003D6173"/>
    <w:rsid w:val="003D713E"/>
    <w:rsid w:val="00402795"/>
    <w:rsid w:val="00407025"/>
    <w:rsid w:val="00415BC5"/>
    <w:rsid w:val="00433DC1"/>
    <w:rsid w:val="00467CA5"/>
    <w:rsid w:val="00481E3B"/>
    <w:rsid w:val="004861E5"/>
    <w:rsid w:val="004A0793"/>
    <w:rsid w:val="004A7B29"/>
    <w:rsid w:val="004B016B"/>
    <w:rsid w:val="004D3730"/>
    <w:rsid w:val="004F0F7B"/>
    <w:rsid w:val="00524DCD"/>
    <w:rsid w:val="00526489"/>
    <w:rsid w:val="0054658A"/>
    <w:rsid w:val="005475D0"/>
    <w:rsid w:val="00555CA6"/>
    <w:rsid w:val="00584D1F"/>
    <w:rsid w:val="005A082A"/>
    <w:rsid w:val="005A2D57"/>
    <w:rsid w:val="005B061B"/>
    <w:rsid w:val="005B28C3"/>
    <w:rsid w:val="005D1960"/>
    <w:rsid w:val="006041F0"/>
    <w:rsid w:val="00607C02"/>
    <w:rsid w:val="006303F2"/>
    <w:rsid w:val="00666586"/>
    <w:rsid w:val="00676769"/>
    <w:rsid w:val="00683A34"/>
    <w:rsid w:val="00690690"/>
    <w:rsid w:val="006A4D0C"/>
    <w:rsid w:val="006D112B"/>
    <w:rsid w:val="006D20A5"/>
    <w:rsid w:val="006E118F"/>
    <w:rsid w:val="00710B51"/>
    <w:rsid w:val="00733B52"/>
    <w:rsid w:val="00766BF7"/>
    <w:rsid w:val="007D28C7"/>
    <w:rsid w:val="007D796D"/>
    <w:rsid w:val="00825983"/>
    <w:rsid w:val="00893F9C"/>
    <w:rsid w:val="008B6033"/>
    <w:rsid w:val="008B7129"/>
    <w:rsid w:val="008C24E5"/>
    <w:rsid w:val="008D3A0F"/>
    <w:rsid w:val="00904934"/>
    <w:rsid w:val="00904E95"/>
    <w:rsid w:val="0091202F"/>
    <w:rsid w:val="00925071"/>
    <w:rsid w:val="00941BC8"/>
    <w:rsid w:val="00985FC2"/>
    <w:rsid w:val="00990E2A"/>
    <w:rsid w:val="00995400"/>
    <w:rsid w:val="009D6589"/>
    <w:rsid w:val="009F5E7F"/>
    <w:rsid w:val="00A00B36"/>
    <w:rsid w:val="00A77A9C"/>
    <w:rsid w:val="00A800BF"/>
    <w:rsid w:val="00A84535"/>
    <w:rsid w:val="00AA1825"/>
    <w:rsid w:val="00AA1B8F"/>
    <w:rsid w:val="00AA42D2"/>
    <w:rsid w:val="00AA4C21"/>
    <w:rsid w:val="00AA7703"/>
    <w:rsid w:val="00AB7B58"/>
    <w:rsid w:val="00AD4DE2"/>
    <w:rsid w:val="00B24007"/>
    <w:rsid w:val="00B60C04"/>
    <w:rsid w:val="00B7038B"/>
    <w:rsid w:val="00B85EE3"/>
    <w:rsid w:val="00BE5FEB"/>
    <w:rsid w:val="00C1295D"/>
    <w:rsid w:val="00C42E84"/>
    <w:rsid w:val="00C97868"/>
    <w:rsid w:val="00CB7923"/>
    <w:rsid w:val="00D1530A"/>
    <w:rsid w:val="00D3419D"/>
    <w:rsid w:val="00D61862"/>
    <w:rsid w:val="00D64597"/>
    <w:rsid w:val="00DA4209"/>
    <w:rsid w:val="00E126ED"/>
    <w:rsid w:val="00E1408E"/>
    <w:rsid w:val="00E53985"/>
    <w:rsid w:val="00E66CE9"/>
    <w:rsid w:val="00E9658F"/>
    <w:rsid w:val="00E97000"/>
    <w:rsid w:val="00EC1FAE"/>
    <w:rsid w:val="00EC7E89"/>
    <w:rsid w:val="00ED2984"/>
    <w:rsid w:val="00ED6B55"/>
    <w:rsid w:val="00EE679E"/>
    <w:rsid w:val="00EF6091"/>
    <w:rsid w:val="00F057FC"/>
    <w:rsid w:val="00F54F41"/>
    <w:rsid w:val="00F67101"/>
    <w:rsid w:val="00F729F6"/>
    <w:rsid w:val="00F73995"/>
    <w:rsid w:val="00F84CE8"/>
    <w:rsid w:val="00FB3779"/>
    <w:rsid w:val="00FD4779"/>
    <w:rsid w:val="00FE56EB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8E6F4"/>
  <w15:chartTrackingRefBased/>
  <w15:docId w15:val="{F5FFB130-8AD6-6B4D-90E3-606F7B1F4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00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97000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咕</dc:creator>
  <cp:keywords/>
  <dc:description/>
  <cp:lastModifiedBy>咕咕 咕</cp:lastModifiedBy>
  <cp:revision>11</cp:revision>
  <dcterms:created xsi:type="dcterms:W3CDTF">2023-11-04T03:12:00Z</dcterms:created>
  <dcterms:modified xsi:type="dcterms:W3CDTF">2023-11-07T11:58:00Z</dcterms:modified>
</cp:coreProperties>
</file>